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91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285"/>
        <w:gridCol w:w="1560"/>
        <w:gridCol w:w="1134"/>
        <w:gridCol w:w="1134"/>
        <w:gridCol w:w="1417"/>
        <w:gridCol w:w="3402"/>
        <w:gridCol w:w="3151"/>
      </w:tblGrid>
      <w:tr w:rsidR="00F62B73" w:rsidRPr="00F62B73" w:rsidTr="00A64344">
        <w:trPr>
          <w:trHeight w:val="270"/>
        </w:trPr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</w:pPr>
            <w:r w:rsidRPr="00F62B73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1"/>
              </w:rPr>
              <w:t>Pathwa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</w:pPr>
            <w:r w:rsidRPr="00F62B73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1"/>
              </w:rPr>
              <w:t>Pathway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</w:pPr>
            <w:r w:rsidRPr="00F62B73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1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</w:pPr>
            <w:r w:rsidRPr="00F62B73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1"/>
              </w:rPr>
              <w:t>Corrected 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</w:pPr>
            <w:r w:rsidRPr="00F62B73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1"/>
              </w:rPr>
              <w:t>Annotated Genes Quantity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</w:pPr>
            <w:r w:rsidRPr="00F62B73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1"/>
              </w:rPr>
              <w:t>Annotated Genes</w:t>
            </w:r>
          </w:p>
        </w:tc>
        <w:tc>
          <w:tcPr>
            <w:tcW w:w="3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</w:pPr>
            <w:r w:rsidRPr="00F62B73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1"/>
              </w:rPr>
              <w:t>Genome Frequency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ignal Transductio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EACT:1111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9.33E-1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17E-1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KR1C1|AKT1|BAD|CASP3|CASP9|CCL2|CCND1|EGF|EGFR|ERBB2|ERBB3|HSPB1|IGF1R|MAPK1|MMP3|MMP9|NFKB1|PARP1|PIK3CG|SRC|STAT1|TGFB1|VEGFA</w:t>
            </w:r>
          </w:p>
        </w:tc>
        <w:tc>
          <w:tcPr>
            <w:tcW w:w="31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918/41530 genes: 4.62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athways in cance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52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.76E-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.95E-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KT1|BAD|BAX|BCL2|CASP3|CASP9|CCND1|CDK4|CDK6|EGF|EGFR|ERBB2|IGF1R|JUN|MAPK1|MMP2|MMP9|NFKB1|PIK3CG|STAT1|TGFB1|VEGFA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33/41530 genes: 0.80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ancreatic cance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52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.62E-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.53E-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KT1|BAD|CASP9|CCND1|CDK4|CDK6|EGF|EGFR|ERBB2|MAPK1|NFKB1|PIK3CG|STAT1|TGFB1|VEGFA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0/41530 genes: 0.17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uberculosi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51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21E-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76E-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KT1|BAD|BAX|BCL2|CASP3|CASP9|IL10|IL1B|MAPK1|NFKB1|SRC|STAT1|TGFB1|TNF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85/41530 genes: 0.45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Focal adhes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45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45E-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82E-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KT1|BAD|BCL2|CCND1|CCND2|EGF|EGFR|ERBB2|IGF1R|JUN|MAPK1|PIK3CG|SRC|VEGFA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11/41530 genes: 0.51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Immune System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EACT:69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96E-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45E-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KT1|BAD|BCL2|CASP9|EGF|EGFR|ERBB2|ERBB3|IL1B|JUN|MAPK1|NFKB1|SRC|STAT1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144/41530 genes: 2.75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Diseas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EACT:1161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.13E-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8.92E-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KR1C1|AKT1|BAD|CASP9|EGF|EG</w:t>
            </w: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lastRenderedPageBreak/>
              <w:t>FR|ERBB2|ERBB3|MAPK1|PARP1|SRC|STAT1|TGFB1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lastRenderedPageBreak/>
              <w:t>1232/41530 genes: 2.97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lastRenderedPageBreak/>
              <w:t>Prostate cance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52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.25E-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.06E-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KT1|BAD|BCL2|CASP9|CCND1|EGF|EGFR|ERBB2|IGF1R|MAPK1|NFKB1|PIK3CG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92/41530 genes: 0.22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oxoplasmosi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51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.39E-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.48E-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KT1|BAD|BCL2|CASP3|CASP9|IL10|MAPK1|NFKB1|PIK3CG|STAT1|TGFB1|TNF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36/41530 genes: 0.33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Non-small cell lung cance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52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02E-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27E-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KT1|BAD|CASP9|CCND1|CDK4|CDK6|EGF|EGFR|ERBB2|MAPK1|PIK3CG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4/41530 genes: 0.13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olorectal cance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52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.83E-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9.79E-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KT1|BAD|BAX|BCL2|CASP3|CASP9|CCND1|JUN|MAPK1|PIK3CG|TGFB1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4/41530 genes: 0.15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ErbB</w:t>
            </w:r>
            <w:proofErr w:type="spellEnd"/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signaling pathwa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40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.54E-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.92E-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KT1|BAD|CCND1|EGF|EGFR|ERBB2|ERBB3|JUN|MAPK1|PIK3CG|SRC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92/41530 genes: 0.22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PK signaling pathwa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40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83E-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29E-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KT1|CASP3|EGF|EGFR|HSPB1|IL1B|JUN|MAPK1|NFKB1|TGFB1|TNF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85/41530 genes: 0.69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elanom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52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.42E-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.77E-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KT1|BAD|CCND1|CDK4|CDK6|EGF|EGFR|IGF1R|MAPK1|PIK3CG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1/41530 genes: 0.17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poptosi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42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.61E-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8.26E-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KT1|BAD|BAX|BCL2|CASP3|CASP9|IL1B|NFKB1|PIK3CG|TNF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90/41530 genes: 0.22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hagas</w:t>
            </w:r>
            <w:proofErr w:type="spellEnd"/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disease (American </w:t>
            </w:r>
            <w:proofErr w:type="spellStart"/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rypanosomiasis</w:t>
            </w:r>
            <w:proofErr w:type="spellEnd"/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51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.29E-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.11E-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KT1|CCL2|IL10|IL1B|JUN|MAPK1|NFKB1|PIK3CG|TGFB1|TNF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05/41530 genes: 0.25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Hepatitis 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51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.91E-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.39E-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KT1|BAD|CCND1|EGF|EGFR|MAPK</w:t>
            </w: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lastRenderedPageBreak/>
              <w:t>1|NFKB1|PIK3CG|STAT1|TNF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lastRenderedPageBreak/>
              <w:t>139/41530 genes: 0.33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lastRenderedPageBreak/>
              <w:t>Bladder cance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52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.84E-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.30E-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CND1|CDK4|EGF|EGFR|ERBB2|MAPK1|MMP2|MMP9|VEGFA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2/41530 genes: 0.10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Endometrial cance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52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8.24E-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03E-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KT1|BAD|CASP9|CCND1|EGF|EGFR|ERBB2|MAPK1|PIK3CG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5/41530 genes: 0.13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Gliom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52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.11E-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.14E-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KT1|CCND1|CDK4|CDK6|EGF|EGFR|IGF1R|MAPK1|PIK3CG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5/41530 genes: 0.16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hronic myeloid leukemi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52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60E-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00E-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KT1|BAD|CCND1|CDK4|CDK6|MAPK1|NFKB1|PIK3CG|TGFB1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5/41530 genes: 0.18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Osteoclast</w:t>
            </w:r>
            <w:proofErr w:type="spellEnd"/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differentiat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43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.09E-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.86E-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KT1|IL1B|JUN|MAPK1|NFKB1|PIK3CG|STAT1|TGFB1|TNF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32/41530 genes: 0.32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easl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51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.29E-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.62E-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KT1|CCND1|CCND2|CDK4|CDK6|IL1B|NFKB1|PIK3CG|STAT1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40/41530 genes: 0.34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eishmaniasi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51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04E-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56E-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IL10|IL1B|JUN|MAPK1|NFKB1|STAT1|TGFB1|TNF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4/41530 genes: 0.18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VEGF signaling pathwa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43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.91E-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.89E-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KT1|BAD|CASP9|HSPB1|MAPK1|PIK3CG|SRC|VEGFA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80/41530 genes: 0.19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mall cell lung cance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52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.84E-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9.80E-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KT1|BCL2|CASP9|CCND1|CDK4|CDK6|NFKB1|PIK3CG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87/41530 genes: 0.21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moebiasi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51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.01E-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.26E-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ASP3|HSPB1|IL10|IL1B|NFKB1|PIK3CG|TGFB1|TNF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09/41530 genes: 0.26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oll-like receptor signaling pathwa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46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.01E-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.26E-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KT1|IL1B|JUN|MAPK1|NFKB1|PIK3CG|STAT1|TNF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09/41530 genes: 0.26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 cell receptor signaling pathwa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46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.39E-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.74E-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KT1|CDK4|IL10|JUN|MAPK1|NFKB1|PIK3CG|TNF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10/41530 genes: 0.26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Neurotrophin</w:t>
            </w:r>
            <w:proofErr w:type="spellEnd"/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lastRenderedPageBreak/>
              <w:t>signaling pathwa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lastRenderedPageBreak/>
              <w:t>KEGG:047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24E-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80E-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KT1|BAD|BAX|BCL2|JUN|MAPK1|</w:t>
            </w: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lastRenderedPageBreak/>
              <w:t>NFKB1|PIK3CG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lastRenderedPageBreak/>
              <w:t>131/41530 genes: 0.32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lastRenderedPageBreak/>
              <w:t>Cytokine-cytokine receptor interact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40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9.14E-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14E-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CL2|EGF|EGFR|IL10|IL1B|TGFB1|TNF|VEGFA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78/41530 genes: 0.67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53 signaling pathwa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41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52E-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90E-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BAX|CASP3|CASP9|CCND1|CCND2|CDK4|CDK6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9/41530 genes: 0.17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heumatoid arthriti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53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31E-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64E-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CL2|IL1B|JUN|MMP3|TGFB1|TNF|VEGFA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93/41530 genes: 0.22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poptosi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EACT:5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.34E-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.68E-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KT1|BAD|BAX|BCL2|CASP3|CASP9|TNF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57/41530 genes: 0.38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Developmental Biolog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EACT:1110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04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30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KT1|EGFR|ERBB2|MAPK1|MMP2|MMP9|SRC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75/41530 genes: 1.14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Hemostasi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EACT:6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36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71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KT1|EGF|MAPK1|PIK3CG|SRC|TGFB1|VEGFA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95/41530 genes: 1.19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myotrophic lateral sclerosis (ALS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50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.69E-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.86E-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BAD|BAX|BCL2|CASP3|CASP9|TNF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6/41530 genes: 0.13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cute myeloid leukemi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52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.24E-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.55E-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KT1|BAD|CCND1|MAPK1|NFKB1|PIK3CG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7/41530 genes: 0.14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enal cell carcinom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52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42E-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.03E-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KT1|JUN|MAPK1|PIK3CG|TGFB1|VEGFA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3/41530 genes: 0.18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GnRH</w:t>
            </w:r>
            <w:proofErr w:type="spellEnd"/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signaling pathwa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49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.12E-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.90E-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EGFR|JUN|MAPK1|MMP2|MMP9|SRC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11/41530 genes: 0.27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Jak</w:t>
            </w:r>
            <w:proofErr w:type="spellEnd"/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-STAT signaling pathwa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46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50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.13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KT1|CCND1|CCND2|IL10|PIK3CG|STAT1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57/41530 genes: 0.38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lzheimer's diseas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50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.46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.58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BAD|CASP3|CASP9|IL1B|MAPK1|TNF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73/41530 genes: 0.42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lastRenderedPageBreak/>
              <w:t>Chemokine</w:t>
            </w:r>
            <w:proofErr w:type="spellEnd"/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signaling pathwa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40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8.80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10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KT1|CCL2|MAPK1|NFKB1|PIK3CG|STAT1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94/41530 genes: 0.47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Endocytosi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41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75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19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EGF|EGFR|ERBB3|IGF1R|SRC|TGFB1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18/41530 genes: 0.52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ellular responses to stres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EACT:1209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.60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.75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DK4|CDK6|JUN|MAPK1|NFKB1|VEGFA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57/41530 genes: 0.62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lari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51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.72E-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.65E-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CL2|IL10|IL1B|TGFB1|TNF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2/41530 genes: 0.13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NOD-like receptor signaling pathwa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46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8.46E-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06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CL2|IL1B|MAPK1|NFKB1|TNF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1/41530 genes: 0.15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Epithelial cell signaling in Helicobacter pylori infect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51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47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84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ASP3|EGFR|JUN|NFKB1|SRC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8/41530 genes: 0.16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dherens</w:t>
            </w:r>
            <w:proofErr w:type="spellEnd"/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junct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45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96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.70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EGFR|ERBB2|IGF1R|MAPK1|SRC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8/41530 genes: 0.19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B cell receptor signaling pathwa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46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.16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.94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KT1|JUN|MAPK1|NFKB1|PIK3CG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9/41530 genes: 0.19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ell cyc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41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.42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.27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CND1|CCND2|CDK4|CDK6|TGFB1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27/41530 genes: 0.31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Extracellular matrix organizat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EACT:1187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28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ASP3|MMP2|MMP3|MMP9|TGFB1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66/41530 genes: 0.64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TOR</w:t>
            </w:r>
            <w:proofErr w:type="spellEnd"/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signaling pathwa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41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.84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.30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KT1|MAPK1|PIK3CG|VEGFA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8/41530 genes: 0.14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eroid hormone biosynthesi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01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.70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8.38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KR1C1|CYP19A1|CYP1B1|SULT1E1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0/41530 genes: 0.14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Fc</w:t>
            </w:r>
            <w:proofErr w:type="spellEnd"/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epsilon RI signaling pathwa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46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73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.41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KT1|MAPK1|PIK3CG|TNF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85/41530 genes: 0.20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rogesterone-media</w:t>
            </w: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lastRenderedPageBreak/>
              <w:t xml:space="preserve">ted </w:t>
            </w:r>
            <w:proofErr w:type="spellStart"/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oocyte</w:t>
            </w:r>
            <w:proofErr w:type="spellEnd"/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maturat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lastRenderedPageBreak/>
              <w:t>KEGG:049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.58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.47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KT1|IGF1R|MAPK1|PIK3CG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91/41530 genes: 0.22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lastRenderedPageBreak/>
              <w:t>Gap junct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45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.81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.01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EGF|EGFR|MAPK1|SRC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98/41530 genes: 0.24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Natural killer cell mediated </w:t>
            </w:r>
            <w:proofErr w:type="spellStart"/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ytotoxicity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46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32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ASP3|MAPK1|PIK3CG|TNF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46/41530 genes: 0.35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Insulin signaling pathwa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49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45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3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KT1|BAD|MAPK1|PIK3CG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48/41530 genes: 0.36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African </w:t>
            </w:r>
            <w:proofErr w:type="spellStart"/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rypanosomiasi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51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9.45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IL10|IL1B|TNF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6/41530 genes: 0.09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rion</w:t>
            </w:r>
            <w:proofErr w:type="spellEnd"/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diseas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50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11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1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BAX|IL1B|MAPK1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8/41530 genes: 0.09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Innate Immune System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EACT:1477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13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JUN|MAPK1|NFKB1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7/41530 genes: 0.11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ype II diabetes mellitu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49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.27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2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PK1|PIK3CG|TNF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8/41530 genes: 0.12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TRAF6 Mediated Induction of </w:t>
            </w:r>
            <w:proofErr w:type="spellStart"/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roinflammatory</w:t>
            </w:r>
            <w:proofErr w:type="spellEnd"/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cytokin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EACT:67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.44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5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JUN|MAPK1|NFKB1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0/41530 genes: 0.14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dipocytokine</w:t>
            </w:r>
            <w:proofErr w:type="spellEnd"/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signaling pathwa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49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.05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8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KT1|NFKB1|TNF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0/41530 genes: 0.17%</w:t>
            </w:r>
          </w:p>
        </w:tc>
      </w:tr>
      <w:tr w:rsidR="00F62B73" w:rsidRPr="00F62B73" w:rsidTr="00A64344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Viral </w:t>
            </w:r>
            <w:proofErr w:type="spellStart"/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yocarditi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KEGG:054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.99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9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A64344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ASP3|CASP9|CCND1</w:t>
            </w:r>
          </w:p>
        </w:tc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F62B73" w:rsidRPr="00F62B73" w:rsidRDefault="00F62B73" w:rsidP="00F62B7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F62B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3/41530 genes: 0.18%</w:t>
            </w:r>
          </w:p>
        </w:tc>
      </w:tr>
    </w:tbl>
    <w:p w:rsidR="002F27D5" w:rsidRPr="00601FFA" w:rsidRDefault="00601FFA" w:rsidP="00F62B73">
      <w:pPr>
        <w:jc w:val="left"/>
      </w:pPr>
      <w:r w:rsidRPr="00601FFA">
        <w:rPr>
          <w:rFonts w:ascii="Times New Roman" w:hAnsi="Times New Roman"/>
          <w:b/>
          <w:bCs/>
          <w:kern w:val="0"/>
          <w:sz w:val="24"/>
        </w:rPr>
        <w:t>Table S</w:t>
      </w:r>
      <w:r w:rsidRPr="00601FFA">
        <w:rPr>
          <w:rFonts w:ascii="Times New Roman" w:hAnsi="Times New Roman" w:hint="eastAsia"/>
          <w:b/>
          <w:bCs/>
          <w:kern w:val="0"/>
          <w:sz w:val="24"/>
        </w:rPr>
        <w:t>6</w:t>
      </w:r>
      <w:r w:rsidRPr="00601FFA">
        <w:rPr>
          <w:rFonts w:ascii="Times New Roman" w:hAnsi="Times New Roman"/>
          <w:b/>
          <w:bCs/>
          <w:kern w:val="0"/>
          <w:sz w:val="24"/>
        </w:rPr>
        <w:t>.</w:t>
      </w:r>
      <w:r w:rsidRPr="00601FFA">
        <w:rPr>
          <w:rFonts w:ascii="Times New Roman" w:hAnsi="Times New Roman" w:hint="eastAsia"/>
          <w:b/>
          <w:bCs/>
          <w:kern w:val="0"/>
          <w:sz w:val="24"/>
        </w:rPr>
        <w:t xml:space="preserve"> GO analysis of CHM on breast cancer</w:t>
      </w:r>
    </w:p>
    <w:sectPr w:rsidR="002F27D5" w:rsidRPr="00601FFA" w:rsidSect="00A643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2DED" w:rsidRDefault="00522DED" w:rsidP="00D64D00">
      <w:r>
        <w:separator/>
      </w:r>
    </w:p>
  </w:endnote>
  <w:endnote w:type="continuationSeparator" w:id="0">
    <w:p w:rsidR="00522DED" w:rsidRDefault="00522DED" w:rsidP="00D64D0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2DED" w:rsidRDefault="00522DED" w:rsidP="00D64D00">
      <w:r>
        <w:separator/>
      </w:r>
    </w:p>
  </w:footnote>
  <w:footnote w:type="continuationSeparator" w:id="0">
    <w:p w:rsidR="00522DED" w:rsidRDefault="00522DED" w:rsidP="00D64D0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F22B3"/>
    <w:rsid w:val="000003DA"/>
    <w:rsid w:val="00005CE7"/>
    <w:rsid w:val="00007D67"/>
    <w:rsid w:val="00012F14"/>
    <w:rsid w:val="00017295"/>
    <w:rsid w:val="000172F2"/>
    <w:rsid w:val="00023356"/>
    <w:rsid w:val="0002538E"/>
    <w:rsid w:val="00025DCF"/>
    <w:rsid w:val="0002785D"/>
    <w:rsid w:val="000313B4"/>
    <w:rsid w:val="00044F7D"/>
    <w:rsid w:val="000468AD"/>
    <w:rsid w:val="000476A2"/>
    <w:rsid w:val="0005041B"/>
    <w:rsid w:val="00052C41"/>
    <w:rsid w:val="00053BCA"/>
    <w:rsid w:val="0005733F"/>
    <w:rsid w:val="00070722"/>
    <w:rsid w:val="00076DC9"/>
    <w:rsid w:val="000802F0"/>
    <w:rsid w:val="00080499"/>
    <w:rsid w:val="00082231"/>
    <w:rsid w:val="000863BC"/>
    <w:rsid w:val="0008794B"/>
    <w:rsid w:val="00090343"/>
    <w:rsid w:val="00093246"/>
    <w:rsid w:val="00097197"/>
    <w:rsid w:val="000A2FE1"/>
    <w:rsid w:val="000A5878"/>
    <w:rsid w:val="000A620D"/>
    <w:rsid w:val="000B1A36"/>
    <w:rsid w:val="000C372C"/>
    <w:rsid w:val="000D3D44"/>
    <w:rsid w:val="000D593D"/>
    <w:rsid w:val="000D724E"/>
    <w:rsid w:val="000D7F3D"/>
    <w:rsid w:val="001003C8"/>
    <w:rsid w:val="00104495"/>
    <w:rsid w:val="00104917"/>
    <w:rsid w:val="00105AC9"/>
    <w:rsid w:val="001108D6"/>
    <w:rsid w:val="001144BC"/>
    <w:rsid w:val="00137BA7"/>
    <w:rsid w:val="001461B1"/>
    <w:rsid w:val="00151B18"/>
    <w:rsid w:val="0015348D"/>
    <w:rsid w:val="00153FEB"/>
    <w:rsid w:val="001573DD"/>
    <w:rsid w:val="00160471"/>
    <w:rsid w:val="00161571"/>
    <w:rsid w:val="00161D6E"/>
    <w:rsid w:val="00165FA9"/>
    <w:rsid w:val="00171654"/>
    <w:rsid w:val="0017243F"/>
    <w:rsid w:val="001733F4"/>
    <w:rsid w:val="001809F3"/>
    <w:rsid w:val="00180E33"/>
    <w:rsid w:val="0018216A"/>
    <w:rsid w:val="00187AEC"/>
    <w:rsid w:val="00194056"/>
    <w:rsid w:val="00194131"/>
    <w:rsid w:val="001976CF"/>
    <w:rsid w:val="001A14B1"/>
    <w:rsid w:val="001A35B8"/>
    <w:rsid w:val="001A39DE"/>
    <w:rsid w:val="001A45EC"/>
    <w:rsid w:val="001A525D"/>
    <w:rsid w:val="001B1907"/>
    <w:rsid w:val="001B26D2"/>
    <w:rsid w:val="001B3B67"/>
    <w:rsid w:val="001B4C58"/>
    <w:rsid w:val="001B4CD5"/>
    <w:rsid w:val="001B56C1"/>
    <w:rsid w:val="001B5769"/>
    <w:rsid w:val="001C18DA"/>
    <w:rsid w:val="001C45D0"/>
    <w:rsid w:val="001C54C3"/>
    <w:rsid w:val="001D4148"/>
    <w:rsid w:val="001D5AAE"/>
    <w:rsid w:val="001E271D"/>
    <w:rsid w:val="001E3093"/>
    <w:rsid w:val="001E55F4"/>
    <w:rsid w:val="001E66BD"/>
    <w:rsid w:val="001E700C"/>
    <w:rsid w:val="002032E3"/>
    <w:rsid w:val="00207547"/>
    <w:rsid w:val="00211272"/>
    <w:rsid w:val="0021692B"/>
    <w:rsid w:val="00227646"/>
    <w:rsid w:val="00227701"/>
    <w:rsid w:val="0023088B"/>
    <w:rsid w:val="00230BE5"/>
    <w:rsid w:val="0023201D"/>
    <w:rsid w:val="00235562"/>
    <w:rsid w:val="00237470"/>
    <w:rsid w:val="00246627"/>
    <w:rsid w:val="00246F53"/>
    <w:rsid w:val="00247FCE"/>
    <w:rsid w:val="00252912"/>
    <w:rsid w:val="00252ABE"/>
    <w:rsid w:val="00253FB4"/>
    <w:rsid w:val="00255532"/>
    <w:rsid w:val="00256272"/>
    <w:rsid w:val="002604F3"/>
    <w:rsid w:val="00261B8B"/>
    <w:rsid w:val="002630E7"/>
    <w:rsid w:val="00264045"/>
    <w:rsid w:val="0026736D"/>
    <w:rsid w:val="00271843"/>
    <w:rsid w:val="0027575A"/>
    <w:rsid w:val="0028005E"/>
    <w:rsid w:val="00283E69"/>
    <w:rsid w:val="002865AF"/>
    <w:rsid w:val="002877EC"/>
    <w:rsid w:val="00291C6D"/>
    <w:rsid w:val="00295E8F"/>
    <w:rsid w:val="00297907"/>
    <w:rsid w:val="002B4221"/>
    <w:rsid w:val="002B5608"/>
    <w:rsid w:val="002C0970"/>
    <w:rsid w:val="002C20EC"/>
    <w:rsid w:val="002C4A5F"/>
    <w:rsid w:val="002C5C2B"/>
    <w:rsid w:val="002D0C41"/>
    <w:rsid w:val="002D0C90"/>
    <w:rsid w:val="002E7649"/>
    <w:rsid w:val="002E7D3D"/>
    <w:rsid w:val="002F27D5"/>
    <w:rsid w:val="002F6209"/>
    <w:rsid w:val="002F6B14"/>
    <w:rsid w:val="002F749E"/>
    <w:rsid w:val="0030260D"/>
    <w:rsid w:val="003052EB"/>
    <w:rsid w:val="003061A6"/>
    <w:rsid w:val="00312123"/>
    <w:rsid w:val="003301D6"/>
    <w:rsid w:val="003308CE"/>
    <w:rsid w:val="00334ED5"/>
    <w:rsid w:val="00335C6E"/>
    <w:rsid w:val="00351257"/>
    <w:rsid w:val="003538C4"/>
    <w:rsid w:val="00367673"/>
    <w:rsid w:val="00370D31"/>
    <w:rsid w:val="00371A5D"/>
    <w:rsid w:val="00372077"/>
    <w:rsid w:val="00374C68"/>
    <w:rsid w:val="00375102"/>
    <w:rsid w:val="00380B1F"/>
    <w:rsid w:val="003861DC"/>
    <w:rsid w:val="003925CD"/>
    <w:rsid w:val="00394819"/>
    <w:rsid w:val="00394883"/>
    <w:rsid w:val="003978BD"/>
    <w:rsid w:val="003A6960"/>
    <w:rsid w:val="003B4F6B"/>
    <w:rsid w:val="003C4D58"/>
    <w:rsid w:val="003C5343"/>
    <w:rsid w:val="003C7FD4"/>
    <w:rsid w:val="003D1779"/>
    <w:rsid w:val="003D3D4F"/>
    <w:rsid w:val="003D5C7F"/>
    <w:rsid w:val="003E0B1A"/>
    <w:rsid w:val="003E2827"/>
    <w:rsid w:val="003E2C30"/>
    <w:rsid w:val="003E5BD4"/>
    <w:rsid w:val="003F5068"/>
    <w:rsid w:val="00405B13"/>
    <w:rsid w:val="00406F98"/>
    <w:rsid w:val="00407E93"/>
    <w:rsid w:val="004100A5"/>
    <w:rsid w:val="00411C8A"/>
    <w:rsid w:val="00411F22"/>
    <w:rsid w:val="0041384E"/>
    <w:rsid w:val="0041455F"/>
    <w:rsid w:val="00420ECA"/>
    <w:rsid w:val="00421835"/>
    <w:rsid w:val="00421CBF"/>
    <w:rsid w:val="00423696"/>
    <w:rsid w:val="004244CA"/>
    <w:rsid w:val="0042550E"/>
    <w:rsid w:val="004259DD"/>
    <w:rsid w:val="004272DB"/>
    <w:rsid w:val="004326C3"/>
    <w:rsid w:val="004346B7"/>
    <w:rsid w:val="00440CAB"/>
    <w:rsid w:val="00442277"/>
    <w:rsid w:val="00444841"/>
    <w:rsid w:val="004448AC"/>
    <w:rsid w:val="0044784A"/>
    <w:rsid w:val="004513F9"/>
    <w:rsid w:val="0045331B"/>
    <w:rsid w:val="00454063"/>
    <w:rsid w:val="00455D19"/>
    <w:rsid w:val="00456E0A"/>
    <w:rsid w:val="00460255"/>
    <w:rsid w:val="00460BD2"/>
    <w:rsid w:val="00465364"/>
    <w:rsid w:val="00465FAB"/>
    <w:rsid w:val="0046786E"/>
    <w:rsid w:val="00470732"/>
    <w:rsid w:val="00470C2F"/>
    <w:rsid w:val="00471D75"/>
    <w:rsid w:val="00476840"/>
    <w:rsid w:val="004779B9"/>
    <w:rsid w:val="00481A76"/>
    <w:rsid w:val="00491737"/>
    <w:rsid w:val="00494A1B"/>
    <w:rsid w:val="0049694E"/>
    <w:rsid w:val="004A44C0"/>
    <w:rsid w:val="004A73B4"/>
    <w:rsid w:val="004A74AE"/>
    <w:rsid w:val="004B10DF"/>
    <w:rsid w:val="004B14E2"/>
    <w:rsid w:val="004B22C0"/>
    <w:rsid w:val="004B6EF2"/>
    <w:rsid w:val="004C7002"/>
    <w:rsid w:val="004D130E"/>
    <w:rsid w:val="004D5915"/>
    <w:rsid w:val="004D7B54"/>
    <w:rsid w:val="004E08FA"/>
    <w:rsid w:val="004E0D62"/>
    <w:rsid w:val="004E18DF"/>
    <w:rsid w:val="004F1B8D"/>
    <w:rsid w:val="004F73A8"/>
    <w:rsid w:val="004F7DD1"/>
    <w:rsid w:val="0050041F"/>
    <w:rsid w:val="00502EA8"/>
    <w:rsid w:val="00503A99"/>
    <w:rsid w:val="00507864"/>
    <w:rsid w:val="00511DD6"/>
    <w:rsid w:val="00514C5E"/>
    <w:rsid w:val="00517EDC"/>
    <w:rsid w:val="00522C34"/>
    <w:rsid w:val="00522DED"/>
    <w:rsid w:val="005279F0"/>
    <w:rsid w:val="00536AD5"/>
    <w:rsid w:val="00543683"/>
    <w:rsid w:val="0054482B"/>
    <w:rsid w:val="00544ABB"/>
    <w:rsid w:val="00546E0D"/>
    <w:rsid w:val="00552A1E"/>
    <w:rsid w:val="00553EC3"/>
    <w:rsid w:val="00554C8C"/>
    <w:rsid w:val="00555156"/>
    <w:rsid w:val="0055548B"/>
    <w:rsid w:val="00561CD5"/>
    <w:rsid w:val="0056338E"/>
    <w:rsid w:val="00570392"/>
    <w:rsid w:val="00570490"/>
    <w:rsid w:val="00571998"/>
    <w:rsid w:val="00572522"/>
    <w:rsid w:val="0057333E"/>
    <w:rsid w:val="005737C6"/>
    <w:rsid w:val="00582CBB"/>
    <w:rsid w:val="005A4B76"/>
    <w:rsid w:val="005A748C"/>
    <w:rsid w:val="005B0B5C"/>
    <w:rsid w:val="005B3766"/>
    <w:rsid w:val="005C0C8C"/>
    <w:rsid w:val="005C3188"/>
    <w:rsid w:val="005C443D"/>
    <w:rsid w:val="005C59D8"/>
    <w:rsid w:val="005C6C6F"/>
    <w:rsid w:val="005D3296"/>
    <w:rsid w:val="005E1853"/>
    <w:rsid w:val="005E2544"/>
    <w:rsid w:val="005E3B14"/>
    <w:rsid w:val="005F0754"/>
    <w:rsid w:val="005F08FB"/>
    <w:rsid w:val="005F16E7"/>
    <w:rsid w:val="005F3309"/>
    <w:rsid w:val="005F3A1B"/>
    <w:rsid w:val="005F477C"/>
    <w:rsid w:val="00600353"/>
    <w:rsid w:val="00600412"/>
    <w:rsid w:val="00601FFA"/>
    <w:rsid w:val="00613C2F"/>
    <w:rsid w:val="00617324"/>
    <w:rsid w:val="00625182"/>
    <w:rsid w:val="00625D33"/>
    <w:rsid w:val="00625F34"/>
    <w:rsid w:val="0063130A"/>
    <w:rsid w:val="0063298D"/>
    <w:rsid w:val="00634BC8"/>
    <w:rsid w:val="00640752"/>
    <w:rsid w:val="006442C2"/>
    <w:rsid w:val="0064433B"/>
    <w:rsid w:val="00651CB2"/>
    <w:rsid w:val="0065264F"/>
    <w:rsid w:val="00653DF1"/>
    <w:rsid w:val="00653E57"/>
    <w:rsid w:val="00660E65"/>
    <w:rsid w:val="00661569"/>
    <w:rsid w:val="006638D6"/>
    <w:rsid w:val="00664F57"/>
    <w:rsid w:val="0066530E"/>
    <w:rsid w:val="00667AD4"/>
    <w:rsid w:val="0068469F"/>
    <w:rsid w:val="0068708F"/>
    <w:rsid w:val="00692933"/>
    <w:rsid w:val="00693F6B"/>
    <w:rsid w:val="00696622"/>
    <w:rsid w:val="00696F22"/>
    <w:rsid w:val="006A3558"/>
    <w:rsid w:val="006A7896"/>
    <w:rsid w:val="006B1468"/>
    <w:rsid w:val="006B60EF"/>
    <w:rsid w:val="006B620A"/>
    <w:rsid w:val="006B6DB2"/>
    <w:rsid w:val="006C0C2C"/>
    <w:rsid w:val="006C30E6"/>
    <w:rsid w:val="006C59B7"/>
    <w:rsid w:val="006C67AE"/>
    <w:rsid w:val="006C73C7"/>
    <w:rsid w:val="006D032E"/>
    <w:rsid w:val="006D0BBC"/>
    <w:rsid w:val="006E103A"/>
    <w:rsid w:val="006E2944"/>
    <w:rsid w:val="006F3397"/>
    <w:rsid w:val="006F45FE"/>
    <w:rsid w:val="006F7557"/>
    <w:rsid w:val="00706EA1"/>
    <w:rsid w:val="007103C7"/>
    <w:rsid w:val="00712CDA"/>
    <w:rsid w:val="00715ADE"/>
    <w:rsid w:val="00715ED6"/>
    <w:rsid w:val="007207E9"/>
    <w:rsid w:val="00720F83"/>
    <w:rsid w:val="00726398"/>
    <w:rsid w:val="00735680"/>
    <w:rsid w:val="0073584E"/>
    <w:rsid w:val="007379CD"/>
    <w:rsid w:val="0075140D"/>
    <w:rsid w:val="007542E1"/>
    <w:rsid w:val="00756A8D"/>
    <w:rsid w:val="00761CA5"/>
    <w:rsid w:val="00761CF6"/>
    <w:rsid w:val="007621D2"/>
    <w:rsid w:val="007626BD"/>
    <w:rsid w:val="0077084F"/>
    <w:rsid w:val="00771F1F"/>
    <w:rsid w:val="00774B1E"/>
    <w:rsid w:val="00781134"/>
    <w:rsid w:val="00781824"/>
    <w:rsid w:val="00781EE5"/>
    <w:rsid w:val="0078351E"/>
    <w:rsid w:val="00785EFE"/>
    <w:rsid w:val="0079142A"/>
    <w:rsid w:val="007927E3"/>
    <w:rsid w:val="00796D4E"/>
    <w:rsid w:val="007974F4"/>
    <w:rsid w:val="007A0990"/>
    <w:rsid w:val="007A16A4"/>
    <w:rsid w:val="007A277F"/>
    <w:rsid w:val="007A3615"/>
    <w:rsid w:val="007C0701"/>
    <w:rsid w:val="007C0FC5"/>
    <w:rsid w:val="007C146A"/>
    <w:rsid w:val="007C5FF1"/>
    <w:rsid w:val="007D17FC"/>
    <w:rsid w:val="007E2FC5"/>
    <w:rsid w:val="007E418E"/>
    <w:rsid w:val="007F1316"/>
    <w:rsid w:val="00805526"/>
    <w:rsid w:val="0080697E"/>
    <w:rsid w:val="00806EDC"/>
    <w:rsid w:val="0081320E"/>
    <w:rsid w:val="00813E60"/>
    <w:rsid w:val="00813FDB"/>
    <w:rsid w:val="00814438"/>
    <w:rsid w:val="00814565"/>
    <w:rsid w:val="00814CF3"/>
    <w:rsid w:val="0081688C"/>
    <w:rsid w:val="00823D0C"/>
    <w:rsid w:val="00824007"/>
    <w:rsid w:val="008307EB"/>
    <w:rsid w:val="00831AC4"/>
    <w:rsid w:val="0083369D"/>
    <w:rsid w:val="008405FF"/>
    <w:rsid w:val="008420E3"/>
    <w:rsid w:val="008441BD"/>
    <w:rsid w:val="008461A8"/>
    <w:rsid w:val="008502DA"/>
    <w:rsid w:val="00853117"/>
    <w:rsid w:val="00853C0B"/>
    <w:rsid w:val="00854CB6"/>
    <w:rsid w:val="00856E7C"/>
    <w:rsid w:val="00867EB0"/>
    <w:rsid w:val="008708EE"/>
    <w:rsid w:val="008716E7"/>
    <w:rsid w:val="00872551"/>
    <w:rsid w:val="00872C0C"/>
    <w:rsid w:val="0087666D"/>
    <w:rsid w:val="00876B29"/>
    <w:rsid w:val="008861C4"/>
    <w:rsid w:val="00886480"/>
    <w:rsid w:val="00887BC7"/>
    <w:rsid w:val="008927C4"/>
    <w:rsid w:val="0089426C"/>
    <w:rsid w:val="008A6332"/>
    <w:rsid w:val="008B1A2A"/>
    <w:rsid w:val="008B739D"/>
    <w:rsid w:val="008B7CC2"/>
    <w:rsid w:val="008C493C"/>
    <w:rsid w:val="008D7845"/>
    <w:rsid w:val="008F42DD"/>
    <w:rsid w:val="008F46A2"/>
    <w:rsid w:val="008F4A55"/>
    <w:rsid w:val="0090218B"/>
    <w:rsid w:val="0090386A"/>
    <w:rsid w:val="009044B9"/>
    <w:rsid w:val="00914DF6"/>
    <w:rsid w:val="0092317D"/>
    <w:rsid w:val="00924309"/>
    <w:rsid w:val="00930DA9"/>
    <w:rsid w:val="009315C2"/>
    <w:rsid w:val="009342BB"/>
    <w:rsid w:val="00936106"/>
    <w:rsid w:val="00937AB7"/>
    <w:rsid w:val="0094470A"/>
    <w:rsid w:val="0095072F"/>
    <w:rsid w:val="0095133B"/>
    <w:rsid w:val="009518B4"/>
    <w:rsid w:val="00953FE0"/>
    <w:rsid w:val="0095602E"/>
    <w:rsid w:val="0096171D"/>
    <w:rsid w:val="009646C4"/>
    <w:rsid w:val="00973393"/>
    <w:rsid w:val="00973E3E"/>
    <w:rsid w:val="00973E9E"/>
    <w:rsid w:val="0097427F"/>
    <w:rsid w:val="00974516"/>
    <w:rsid w:val="00975053"/>
    <w:rsid w:val="0098169B"/>
    <w:rsid w:val="00982BB0"/>
    <w:rsid w:val="00983CE7"/>
    <w:rsid w:val="00984C4D"/>
    <w:rsid w:val="009856E6"/>
    <w:rsid w:val="00985B75"/>
    <w:rsid w:val="009921AA"/>
    <w:rsid w:val="00992C0A"/>
    <w:rsid w:val="00993A84"/>
    <w:rsid w:val="00996E6F"/>
    <w:rsid w:val="009A1480"/>
    <w:rsid w:val="009A3930"/>
    <w:rsid w:val="009A481F"/>
    <w:rsid w:val="009A74FE"/>
    <w:rsid w:val="009B1A56"/>
    <w:rsid w:val="009B41F3"/>
    <w:rsid w:val="009B420A"/>
    <w:rsid w:val="009B4A12"/>
    <w:rsid w:val="009B6172"/>
    <w:rsid w:val="009C1ECE"/>
    <w:rsid w:val="009C681C"/>
    <w:rsid w:val="009D138E"/>
    <w:rsid w:val="009D64CF"/>
    <w:rsid w:val="009D702B"/>
    <w:rsid w:val="009D7B4B"/>
    <w:rsid w:val="009E236C"/>
    <w:rsid w:val="009E257B"/>
    <w:rsid w:val="009E49E7"/>
    <w:rsid w:val="009E50B9"/>
    <w:rsid w:val="009F1149"/>
    <w:rsid w:val="009F1312"/>
    <w:rsid w:val="009F2FF9"/>
    <w:rsid w:val="009F5832"/>
    <w:rsid w:val="00A03E93"/>
    <w:rsid w:val="00A060EC"/>
    <w:rsid w:val="00A15542"/>
    <w:rsid w:val="00A174B0"/>
    <w:rsid w:val="00A20EC4"/>
    <w:rsid w:val="00A222C5"/>
    <w:rsid w:val="00A26D51"/>
    <w:rsid w:val="00A3179B"/>
    <w:rsid w:val="00A31D59"/>
    <w:rsid w:val="00A43F8D"/>
    <w:rsid w:val="00A47E1D"/>
    <w:rsid w:val="00A56C90"/>
    <w:rsid w:val="00A6312D"/>
    <w:rsid w:val="00A64344"/>
    <w:rsid w:val="00A6570D"/>
    <w:rsid w:val="00A66F68"/>
    <w:rsid w:val="00A705D6"/>
    <w:rsid w:val="00A740F8"/>
    <w:rsid w:val="00A76143"/>
    <w:rsid w:val="00A76654"/>
    <w:rsid w:val="00A776FC"/>
    <w:rsid w:val="00A819C1"/>
    <w:rsid w:val="00A82765"/>
    <w:rsid w:val="00A90B93"/>
    <w:rsid w:val="00A974D6"/>
    <w:rsid w:val="00AB0BAD"/>
    <w:rsid w:val="00AB14DC"/>
    <w:rsid w:val="00AC063A"/>
    <w:rsid w:val="00AC07A9"/>
    <w:rsid w:val="00AC1B9C"/>
    <w:rsid w:val="00AD3C5A"/>
    <w:rsid w:val="00AE38C0"/>
    <w:rsid w:val="00AE3B07"/>
    <w:rsid w:val="00AF0D12"/>
    <w:rsid w:val="00AF22B3"/>
    <w:rsid w:val="00AF5BB7"/>
    <w:rsid w:val="00AF5D69"/>
    <w:rsid w:val="00AF7917"/>
    <w:rsid w:val="00B047E1"/>
    <w:rsid w:val="00B04A8D"/>
    <w:rsid w:val="00B04BC6"/>
    <w:rsid w:val="00B07418"/>
    <w:rsid w:val="00B07D20"/>
    <w:rsid w:val="00B22A15"/>
    <w:rsid w:val="00B24672"/>
    <w:rsid w:val="00B309F7"/>
    <w:rsid w:val="00B33DCE"/>
    <w:rsid w:val="00B35C02"/>
    <w:rsid w:val="00B366BF"/>
    <w:rsid w:val="00B45A84"/>
    <w:rsid w:val="00B71912"/>
    <w:rsid w:val="00B74575"/>
    <w:rsid w:val="00B76E3D"/>
    <w:rsid w:val="00B85AC7"/>
    <w:rsid w:val="00B86363"/>
    <w:rsid w:val="00B937CF"/>
    <w:rsid w:val="00BA1CBD"/>
    <w:rsid w:val="00BA5EFD"/>
    <w:rsid w:val="00BA6928"/>
    <w:rsid w:val="00BB3BB0"/>
    <w:rsid w:val="00BB41C6"/>
    <w:rsid w:val="00BB5F67"/>
    <w:rsid w:val="00BB6BF5"/>
    <w:rsid w:val="00BC1A47"/>
    <w:rsid w:val="00BC2776"/>
    <w:rsid w:val="00BC4657"/>
    <w:rsid w:val="00BC62AC"/>
    <w:rsid w:val="00BD7042"/>
    <w:rsid w:val="00BE0AE5"/>
    <w:rsid w:val="00BE0B5D"/>
    <w:rsid w:val="00BE3926"/>
    <w:rsid w:val="00BE4B15"/>
    <w:rsid w:val="00BF4DD3"/>
    <w:rsid w:val="00BF5EFA"/>
    <w:rsid w:val="00BF61A1"/>
    <w:rsid w:val="00BF6CB8"/>
    <w:rsid w:val="00C027BA"/>
    <w:rsid w:val="00C041F5"/>
    <w:rsid w:val="00C053AA"/>
    <w:rsid w:val="00C111A2"/>
    <w:rsid w:val="00C24028"/>
    <w:rsid w:val="00C30A70"/>
    <w:rsid w:val="00C33122"/>
    <w:rsid w:val="00C3346C"/>
    <w:rsid w:val="00C36011"/>
    <w:rsid w:val="00C36056"/>
    <w:rsid w:val="00C40087"/>
    <w:rsid w:val="00C404BE"/>
    <w:rsid w:val="00C446AC"/>
    <w:rsid w:val="00C44F23"/>
    <w:rsid w:val="00C45636"/>
    <w:rsid w:val="00C51A47"/>
    <w:rsid w:val="00C52A63"/>
    <w:rsid w:val="00C544CD"/>
    <w:rsid w:val="00C54865"/>
    <w:rsid w:val="00C55802"/>
    <w:rsid w:val="00C56CC8"/>
    <w:rsid w:val="00C653C4"/>
    <w:rsid w:val="00C70F2B"/>
    <w:rsid w:val="00C814D6"/>
    <w:rsid w:val="00C848A9"/>
    <w:rsid w:val="00C87114"/>
    <w:rsid w:val="00C90FEA"/>
    <w:rsid w:val="00C91412"/>
    <w:rsid w:val="00C940F4"/>
    <w:rsid w:val="00C943E6"/>
    <w:rsid w:val="00CA02EC"/>
    <w:rsid w:val="00CA25A7"/>
    <w:rsid w:val="00CA33B6"/>
    <w:rsid w:val="00CA4BD0"/>
    <w:rsid w:val="00CB6B5A"/>
    <w:rsid w:val="00CC1E0F"/>
    <w:rsid w:val="00CC744C"/>
    <w:rsid w:val="00CD119A"/>
    <w:rsid w:val="00CD4F02"/>
    <w:rsid w:val="00CE072B"/>
    <w:rsid w:val="00CE212A"/>
    <w:rsid w:val="00CE491B"/>
    <w:rsid w:val="00CE4BB0"/>
    <w:rsid w:val="00CE5470"/>
    <w:rsid w:val="00CF26F9"/>
    <w:rsid w:val="00CF330C"/>
    <w:rsid w:val="00CF570C"/>
    <w:rsid w:val="00D00D35"/>
    <w:rsid w:val="00D01CE1"/>
    <w:rsid w:val="00D03B31"/>
    <w:rsid w:val="00D053AD"/>
    <w:rsid w:val="00D05FF0"/>
    <w:rsid w:val="00D0610D"/>
    <w:rsid w:val="00D06DC0"/>
    <w:rsid w:val="00D07609"/>
    <w:rsid w:val="00D12839"/>
    <w:rsid w:val="00D131C2"/>
    <w:rsid w:val="00D17D26"/>
    <w:rsid w:val="00D24E73"/>
    <w:rsid w:val="00D34F2B"/>
    <w:rsid w:val="00D3575E"/>
    <w:rsid w:val="00D46C27"/>
    <w:rsid w:val="00D46CC6"/>
    <w:rsid w:val="00D477B5"/>
    <w:rsid w:val="00D47F96"/>
    <w:rsid w:val="00D50480"/>
    <w:rsid w:val="00D522DB"/>
    <w:rsid w:val="00D54715"/>
    <w:rsid w:val="00D6427F"/>
    <w:rsid w:val="00D64D00"/>
    <w:rsid w:val="00D7016C"/>
    <w:rsid w:val="00D83D04"/>
    <w:rsid w:val="00DA7A60"/>
    <w:rsid w:val="00DB14EF"/>
    <w:rsid w:val="00DB7103"/>
    <w:rsid w:val="00DC7A3A"/>
    <w:rsid w:val="00DD0A17"/>
    <w:rsid w:val="00DD178E"/>
    <w:rsid w:val="00DD2A7F"/>
    <w:rsid w:val="00DD4160"/>
    <w:rsid w:val="00DE1055"/>
    <w:rsid w:val="00DE4213"/>
    <w:rsid w:val="00DE4600"/>
    <w:rsid w:val="00DF6B56"/>
    <w:rsid w:val="00DF7A13"/>
    <w:rsid w:val="00E10122"/>
    <w:rsid w:val="00E12081"/>
    <w:rsid w:val="00E12F94"/>
    <w:rsid w:val="00E1746D"/>
    <w:rsid w:val="00E21A68"/>
    <w:rsid w:val="00E23CB6"/>
    <w:rsid w:val="00E25F76"/>
    <w:rsid w:val="00E2706D"/>
    <w:rsid w:val="00E314BD"/>
    <w:rsid w:val="00E36B5C"/>
    <w:rsid w:val="00E42298"/>
    <w:rsid w:val="00E4336A"/>
    <w:rsid w:val="00E44838"/>
    <w:rsid w:val="00E50ED1"/>
    <w:rsid w:val="00E530A3"/>
    <w:rsid w:val="00E54025"/>
    <w:rsid w:val="00E56DA8"/>
    <w:rsid w:val="00E6599E"/>
    <w:rsid w:val="00E664DD"/>
    <w:rsid w:val="00E73B55"/>
    <w:rsid w:val="00E74D57"/>
    <w:rsid w:val="00E7577A"/>
    <w:rsid w:val="00E81CC3"/>
    <w:rsid w:val="00E8433F"/>
    <w:rsid w:val="00E85EBD"/>
    <w:rsid w:val="00E86F25"/>
    <w:rsid w:val="00E877ED"/>
    <w:rsid w:val="00E91B47"/>
    <w:rsid w:val="00E952B9"/>
    <w:rsid w:val="00E95D5D"/>
    <w:rsid w:val="00E96768"/>
    <w:rsid w:val="00EA5190"/>
    <w:rsid w:val="00EB17C1"/>
    <w:rsid w:val="00EB3553"/>
    <w:rsid w:val="00EB3DA4"/>
    <w:rsid w:val="00EB40C5"/>
    <w:rsid w:val="00EB61B2"/>
    <w:rsid w:val="00EB7D52"/>
    <w:rsid w:val="00EB7E2B"/>
    <w:rsid w:val="00EC1A77"/>
    <w:rsid w:val="00EC4040"/>
    <w:rsid w:val="00EC63B3"/>
    <w:rsid w:val="00EC69D0"/>
    <w:rsid w:val="00ED0698"/>
    <w:rsid w:val="00ED0CCC"/>
    <w:rsid w:val="00ED18B3"/>
    <w:rsid w:val="00EE4202"/>
    <w:rsid w:val="00EE59B6"/>
    <w:rsid w:val="00EE5A4F"/>
    <w:rsid w:val="00EF79A3"/>
    <w:rsid w:val="00F00E04"/>
    <w:rsid w:val="00F01C46"/>
    <w:rsid w:val="00F04F63"/>
    <w:rsid w:val="00F1396A"/>
    <w:rsid w:val="00F143DB"/>
    <w:rsid w:val="00F15631"/>
    <w:rsid w:val="00F17466"/>
    <w:rsid w:val="00F24EB4"/>
    <w:rsid w:val="00F250D7"/>
    <w:rsid w:val="00F265CC"/>
    <w:rsid w:val="00F34113"/>
    <w:rsid w:val="00F34C3F"/>
    <w:rsid w:val="00F36350"/>
    <w:rsid w:val="00F372D6"/>
    <w:rsid w:val="00F43C37"/>
    <w:rsid w:val="00F456D8"/>
    <w:rsid w:val="00F46BD6"/>
    <w:rsid w:val="00F4729C"/>
    <w:rsid w:val="00F511C6"/>
    <w:rsid w:val="00F51AC7"/>
    <w:rsid w:val="00F62B73"/>
    <w:rsid w:val="00F65566"/>
    <w:rsid w:val="00F66F70"/>
    <w:rsid w:val="00F71787"/>
    <w:rsid w:val="00F80EE8"/>
    <w:rsid w:val="00F87819"/>
    <w:rsid w:val="00F87DEA"/>
    <w:rsid w:val="00F87E82"/>
    <w:rsid w:val="00F9375F"/>
    <w:rsid w:val="00F96A8A"/>
    <w:rsid w:val="00F974D0"/>
    <w:rsid w:val="00FA07A1"/>
    <w:rsid w:val="00FA6729"/>
    <w:rsid w:val="00FB4F2C"/>
    <w:rsid w:val="00FB6D8E"/>
    <w:rsid w:val="00FC01E2"/>
    <w:rsid w:val="00FC0D73"/>
    <w:rsid w:val="00FC534C"/>
    <w:rsid w:val="00FD5BBC"/>
    <w:rsid w:val="00FD6CC8"/>
    <w:rsid w:val="00FD73B1"/>
    <w:rsid w:val="00FE0530"/>
    <w:rsid w:val="00FE20A1"/>
    <w:rsid w:val="00FE49B2"/>
    <w:rsid w:val="00FF2D02"/>
    <w:rsid w:val="00FF63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76A2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476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D64D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D64D00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D64D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D64D00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47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0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6</Pages>
  <Words>1200</Words>
  <Characters>6841</Characters>
  <Application>Microsoft Office Word</Application>
  <DocSecurity>0</DocSecurity>
  <Lines>57</Lines>
  <Paragraphs>16</Paragraphs>
  <ScaleCrop>false</ScaleCrop>
  <Company/>
  <LinksUpToDate>false</LinksUpToDate>
  <CharactersWithSpaces>80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6</cp:revision>
  <dcterms:created xsi:type="dcterms:W3CDTF">2016-12-30T15:58:00Z</dcterms:created>
  <dcterms:modified xsi:type="dcterms:W3CDTF">2017-01-01T15:05:00Z</dcterms:modified>
</cp:coreProperties>
</file>